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BFBF6" w14:textId="77777777" w:rsidR="00F15511" w:rsidRDefault="00F15511" w:rsidP="00F15511">
      <w:pPr>
        <w:rPr>
          <w:b/>
          <w:bCs/>
        </w:rPr>
      </w:pPr>
      <w:bookmarkStart w:id="0" w:name="_Toc76465682"/>
    </w:p>
    <w:p w14:paraId="0ECC34BE" w14:textId="4128012A" w:rsidR="00F10EDD" w:rsidRPr="00F10EDD" w:rsidRDefault="00F10EDD" w:rsidP="00F10EDD">
      <w:pPr>
        <w:pStyle w:val="Caption"/>
        <w:keepNext/>
        <w:rPr>
          <w:b/>
          <w:color w:val="auto"/>
          <w:sz w:val="22"/>
          <w:szCs w:val="22"/>
        </w:rPr>
      </w:pPr>
      <w:r w:rsidRPr="00F10EDD">
        <w:rPr>
          <w:b/>
          <w:color w:val="auto"/>
          <w:sz w:val="22"/>
          <w:szCs w:val="22"/>
        </w:rPr>
        <w:t>S2 Table: Multivariable analysis of risk factors associated with T. trichiura infections</w:t>
      </w:r>
    </w:p>
    <w:tbl>
      <w:tblPr>
        <w:tblStyle w:val="TableGrid"/>
        <w:tblW w:w="9538" w:type="dxa"/>
        <w:tblInd w:w="-725" w:type="dxa"/>
        <w:tblLook w:val="04A0" w:firstRow="1" w:lastRow="0" w:firstColumn="1" w:lastColumn="0" w:noHBand="0" w:noVBand="1"/>
      </w:tblPr>
      <w:tblGrid>
        <w:gridCol w:w="3728"/>
        <w:gridCol w:w="3604"/>
        <w:gridCol w:w="2206"/>
      </w:tblGrid>
      <w:tr w:rsidR="00CC3E57" w:rsidRPr="002521EA" w14:paraId="5DE15875" w14:textId="77777777" w:rsidTr="00A00226">
        <w:trPr>
          <w:trHeight w:val="20"/>
        </w:trPr>
        <w:tc>
          <w:tcPr>
            <w:tcW w:w="3728" w:type="dxa"/>
            <w:noWrap/>
            <w:hideMark/>
          </w:tcPr>
          <w:p w14:paraId="3F5EE32A" w14:textId="77777777" w:rsidR="00CC3E57" w:rsidRPr="002521EA" w:rsidRDefault="00CC3E57" w:rsidP="00A00226">
            <w:pPr>
              <w:rPr>
                <w:rFonts w:cstheme="minorHAnsi"/>
                <w:b/>
                <w:sz w:val="18"/>
                <w:szCs w:val="18"/>
              </w:rPr>
            </w:pPr>
            <w:r w:rsidRPr="002521EA">
              <w:rPr>
                <w:rFonts w:cstheme="minorHAnsi"/>
                <w:b/>
                <w:sz w:val="18"/>
                <w:szCs w:val="18"/>
              </w:rPr>
              <w:t>Factors</w:t>
            </w:r>
          </w:p>
        </w:tc>
        <w:tc>
          <w:tcPr>
            <w:tcW w:w="3604" w:type="dxa"/>
            <w:noWrap/>
            <w:hideMark/>
          </w:tcPr>
          <w:p w14:paraId="363DA3AA" w14:textId="77777777" w:rsidR="00CC3E57" w:rsidRPr="002521EA" w:rsidRDefault="00CC3E57" w:rsidP="00A00226">
            <w:pPr>
              <w:rPr>
                <w:rFonts w:cstheme="minorHAnsi"/>
                <w:b/>
                <w:sz w:val="18"/>
                <w:szCs w:val="18"/>
              </w:rPr>
            </w:pPr>
            <w:r w:rsidRPr="002521EA">
              <w:rPr>
                <w:rFonts w:cstheme="minorHAnsi"/>
                <w:b/>
                <w:sz w:val="18"/>
                <w:szCs w:val="18"/>
              </w:rPr>
              <w:t>Adjusted Odds Ratio [aOR(95%CI</w:t>
            </w:r>
            <w:proofErr w:type="gramStart"/>
            <w:r w:rsidRPr="002521EA">
              <w:rPr>
                <w:rFonts w:cstheme="minorHAnsi"/>
                <w:b/>
                <w:sz w:val="18"/>
                <w:szCs w:val="18"/>
              </w:rPr>
              <w:t xml:space="preserve">)]   </w:t>
            </w:r>
            <w:proofErr w:type="gramEnd"/>
          </w:p>
        </w:tc>
        <w:tc>
          <w:tcPr>
            <w:tcW w:w="2206" w:type="dxa"/>
            <w:noWrap/>
            <w:hideMark/>
          </w:tcPr>
          <w:p w14:paraId="75BC8FB0" w14:textId="77777777" w:rsidR="00CC3E57" w:rsidRPr="002521EA" w:rsidRDefault="00CC3E57" w:rsidP="00A00226">
            <w:pPr>
              <w:rPr>
                <w:rFonts w:cstheme="minorHAnsi"/>
                <w:b/>
                <w:sz w:val="18"/>
                <w:szCs w:val="18"/>
              </w:rPr>
            </w:pPr>
            <w:r w:rsidRPr="002521EA">
              <w:rPr>
                <w:rFonts w:cstheme="minorHAnsi"/>
                <w:b/>
                <w:sz w:val="18"/>
                <w:szCs w:val="18"/>
              </w:rPr>
              <w:t>p-value</w:t>
            </w:r>
          </w:p>
        </w:tc>
      </w:tr>
      <w:tr w:rsidR="00CC3E57" w:rsidRPr="002521EA" w14:paraId="217106B2" w14:textId="77777777" w:rsidTr="00A00226">
        <w:trPr>
          <w:trHeight w:val="20"/>
        </w:trPr>
        <w:tc>
          <w:tcPr>
            <w:tcW w:w="3728" w:type="dxa"/>
            <w:noWrap/>
            <w:hideMark/>
          </w:tcPr>
          <w:p w14:paraId="290B74B8" w14:textId="77777777" w:rsidR="00CC3E57" w:rsidRPr="002521EA" w:rsidRDefault="00CC3E57" w:rsidP="00A00226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ousehold</w:t>
            </w:r>
            <w:r w:rsidRPr="002521EA">
              <w:rPr>
                <w:rFonts w:cstheme="minorHAnsi"/>
                <w:b/>
                <w:sz w:val="18"/>
                <w:szCs w:val="18"/>
              </w:rPr>
              <w:t xml:space="preserve"> members</w:t>
            </w:r>
          </w:p>
        </w:tc>
        <w:tc>
          <w:tcPr>
            <w:tcW w:w="3604" w:type="dxa"/>
            <w:noWrap/>
            <w:hideMark/>
          </w:tcPr>
          <w:p w14:paraId="3789861E" w14:textId="77777777" w:rsidR="00CC3E57" w:rsidRPr="002521EA" w:rsidRDefault="00CC3E57" w:rsidP="00A00226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31EB0D7B" w14:textId="77777777" w:rsidR="00CC3E57" w:rsidRPr="002521EA" w:rsidRDefault="00CC3E57" w:rsidP="00A00226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CC3E57" w:rsidRPr="002521EA" w14:paraId="324D83A2" w14:textId="77777777" w:rsidTr="00A00226">
        <w:trPr>
          <w:trHeight w:val="20"/>
        </w:trPr>
        <w:tc>
          <w:tcPr>
            <w:tcW w:w="3728" w:type="dxa"/>
            <w:noWrap/>
            <w:hideMark/>
          </w:tcPr>
          <w:p w14:paraId="081A9A6F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No. of children</w:t>
            </w:r>
          </w:p>
        </w:tc>
        <w:tc>
          <w:tcPr>
            <w:tcW w:w="3604" w:type="dxa"/>
            <w:noWrap/>
            <w:hideMark/>
          </w:tcPr>
          <w:p w14:paraId="7FA33789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33969136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C3E57" w:rsidRPr="002521EA" w14:paraId="28A69145" w14:textId="77777777" w:rsidTr="00A00226">
        <w:trPr>
          <w:trHeight w:val="20"/>
        </w:trPr>
        <w:tc>
          <w:tcPr>
            <w:tcW w:w="3728" w:type="dxa"/>
            <w:noWrap/>
          </w:tcPr>
          <w:p w14:paraId="62BFAE79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3604" w:type="dxa"/>
            <w:noWrap/>
          </w:tcPr>
          <w:p w14:paraId="6E9542E1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2206" w:type="dxa"/>
            <w:noWrap/>
          </w:tcPr>
          <w:p w14:paraId="6F33934B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C3E57" w:rsidRPr="002521EA" w14:paraId="4EDFC766" w14:textId="77777777" w:rsidTr="00A00226">
        <w:trPr>
          <w:trHeight w:val="20"/>
        </w:trPr>
        <w:tc>
          <w:tcPr>
            <w:tcW w:w="3728" w:type="dxa"/>
            <w:noWrap/>
            <w:hideMark/>
          </w:tcPr>
          <w:p w14:paraId="191FC2A2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5 - 10</w:t>
            </w:r>
          </w:p>
        </w:tc>
        <w:tc>
          <w:tcPr>
            <w:tcW w:w="3604" w:type="dxa"/>
            <w:noWrap/>
            <w:hideMark/>
          </w:tcPr>
          <w:p w14:paraId="727A8E06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2.00 (0.57-7.01)</w:t>
            </w:r>
          </w:p>
        </w:tc>
        <w:tc>
          <w:tcPr>
            <w:tcW w:w="2206" w:type="dxa"/>
            <w:noWrap/>
            <w:hideMark/>
          </w:tcPr>
          <w:p w14:paraId="62A77FD4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279</w:t>
            </w:r>
          </w:p>
        </w:tc>
      </w:tr>
      <w:tr w:rsidR="00CC3E57" w:rsidRPr="002521EA" w14:paraId="2761D0AB" w14:textId="77777777" w:rsidTr="00A00226">
        <w:trPr>
          <w:trHeight w:val="20"/>
        </w:trPr>
        <w:tc>
          <w:tcPr>
            <w:tcW w:w="3728" w:type="dxa"/>
            <w:noWrap/>
            <w:hideMark/>
          </w:tcPr>
          <w:p w14:paraId="79F176A8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&gt; 10</w:t>
            </w:r>
          </w:p>
        </w:tc>
        <w:tc>
          <w:tcPr>
            <w:tcW w:w="3604" w:type="dxa"/>
            <w:noWrap/>
            <w:hideMark/>
          </w:tcPr>
          <w:p w14:paraId="3F620CBC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3.52 (0.63-19.57)</w:t>
            </w:r>
          </w:p>
        </w:tc>
        <w:tc>
          <w:tcPr>
            <w:tcW w:w="2206" w:type="dxa"/>
            <w:noWrap/>
            <w:hideMark/>
          </w:tcPr>
          <w:p w14:paraId="2F8F4BF5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151</w:t>
            </w:r>
          </w:p>
        </w:tc>
      </w:tr>
      <w:tr w:rsidR="00CC3E57" w:rsidRPr="002521EA" w14:paraId="11B8272E" w14:textId="77777777" w:rsidTr="00A00226">
        <w:trPr>
          <w:trHeight w:val="20"/>
        </w:trPr>
        <w:tc>
          <w:tcPr>
            <w:tcW w:w="3728" w:type="dxa"/>
            <w:noWrap/>
          </w:tcPr>
          <w:p w14:paraId="6E8F01B7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Family occupation</w:t>
            </w:r>
          </w:p>
        </w:tc>
        <w:tc>
          <w:tcPr>
            <w:tcW w:w="3604" w:type="dxa"/>
            <w:noWrap/>
          </w:tcPr>
          <w:p w14:paraId="7F41C243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06" w:type="dxa"/>
            <w:noWrap/>
          </w:tcPr>
          <w:p w14:paraId="18C67D0D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C3E57" w:rsidRPr="002521EA" w14:paraId="36A3726A" w14:textId="77777777" w:rsidTr="00A00226">
        <w:trPr>
          <w:trHeight w:val="20"/>
        </w:trPr>
        <w:tc>
          <w:tcPr>
            <w:tcW w:w="3728" w:type="dxa"/>
            <w:noWrap/>
            <w:hideMark/>
          </w:tcPr>
          <w:p w14:paraId="60C3BFD0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Employed</w:t>
            </w:r>
          </w:p>
        </w:tc>
        <w:tc>
          <w:tcPr>
            <w:tcW w:w="3604" w:type="dxa"/>
            <w:noWrap/>
            <w:hideMark/>
          </w:tcPr>
          <w:p w14:paraId="50A27FEE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0512A07C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C3E57" w:rsidRPr="002521EA" w14:paraId="49799ACE" w14:textId="77777777" w:rsidTr="00A00226">
        <w:trPr>
          <w:trHeight w:val="20"/>
        </w:trPr>
        <w:tc>
          <w:tcPr>
            <w:tcW w:w="3728" w:type="dxa"/>
            <w:noWrap/>
            <w:hideMark/>
          </w:tcPr>
          <w:p w14:paraId="37691D48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604" w:type="dxa"/>
            <w:noWrap/>
            <w:hideMark/>
          </w:tcPr>
          <w:p w14:paraId="569525A7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2.71 (0.88-8.36)</w:t>
            </w:r>
          </w:p>
        </w:tc>
        <w:tc>
          <w:tcPr>
            <w:tcW w:w="2206" w:type="dxa"/>
            <w:noWrap/>
            <w:hideMark/>
          </w:tcPr>
          <w:p w14:paraId="32D250FC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083</w:t>
            </w:r>
          </w:p>
        </w:tc>
      </w:tr>
      <w:tr w:rsidR="00CC3E57" w:rsidRPr="002521EA" w14:paraId="4B7D0E03" w14:textId="77777777" w:rsidTr="00A00226">
        <w:trPr>
          <w:trHeight w:val="20"/>
        </w:trPr>
        <w:tc>
          <w:tcPr>
            <w:tcW w:w="3728" w:type="dxa"/>
            <w:noWrap/>
            <w:hideMark/>
          </w:tcPr>
          <w:p w14:paraId="5934A0B5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 xml:space="preserve">No </w:t>
            </w:r>
          </w:p>
        </w:tc>
        <w:tc>
          <w:tcPr>
            <w:tcW w:w="3604" w:type="dxa"/>
            <w:noWrap/>
            <w:hideMark/>
          </w:tcPr>
          <w:p w14:paraId="530631B8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2206" w:type="dxa"/>
            <w:noWrap/>
            <w:hideMark/>
          </w:tcPr>
          <w:p w14:paraId="2FAE4440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C3E57" w:rsidRPr="002521EA" w14:paraId="7848B9D2" w14:textId="77777777" w:rsidTr="00A00226">
        <w:trPr>
          <w:trHeight w:val="20"/>
        </w:trPr>
        <w:tc>
          <w:tcPr>
            <w:tcW w:w="3728" w:type="dxa"/>
            <w:noWrap/>
          </w:tcPr>
          <w:p w14:paraId="178F5CDD" w14:textId="77777777" w:rsidR="00CC3E57" w:rsidRPr="002521EA" w:rsidRDefault="00CC3E57" w:rsidP="00A00226">
            <w:pPr>
              <w:rPr>
                <w:rFonts w:cstheme="minorHAnsi"/>
                <w:b/>
                <w:sz w:val="18"/>
                <w:szCs w:val="18"/>
              </w:rPr>
            </w:pPr>
            <w:r w:rsidRPr="002521EA">
              <w:rPr>
                <w:rFonts w:cstheme="minorHAnsi"/>
                <w:b/>
                <w:sz w:val="18"/>
                <w:szCs w:val="18"/>
              </w:rPr>
              <w:t>Water source for drinking and cooking</w:t>
            </w:r>
          </w:p>
        </w:tc>
        <w:tc>
          <w:tcPr>
            <w:tcW w:w="3604" w:type="dxa"/>
            <w:noWrap/>
          </w:tcPr>
          <w:p w14:paraId="71EA409B" w14:textId="77777777" w:rsidR="00CC3E57" w:rsidRPr="002521EA" w:rsidRDefault="00CC3E57" w:rsidP="00A00226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06" w:type="dxa"/>
            <w:noWrap/>
          </w:tcPr>
          <w:p w14:paraId="42BD6E99" w14:textId="77777777" w:rsidR="00CC3E57" w:rsidRPr="002521EA" w:rsidRDefault="00CC3E57" w:rsidP="00A00226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CC3E57" w:rsidRPr="002521EA" w14:paraId="39D1D9F1" w14:textId="77777777" w:rsidTr="00A00226">
        <w:trPr>
          <w:trHeight w:val="20"/>
        </w:trPr>
        <w:tc>
          <w:tcPr>
            <w:tcW w:w="3728" w:type="dxa"/>
            <w:noWrap/>
            <w:hideMark/>
          </w:tcPr>
          <w:p w14:paraId="190DB01E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Borehole or well</w:t>
            </w:r>
          </w:p>
        </w:tc>
        <w:tc>
          <w:tcPr>
            <w:tcW w:w="3604" w:type="dxa"/>
            <w:noWrap/>
            <w:hideMark/>
          </w:tcPr>
          <w:p w14:paraId="3D2A2812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155004B9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C3E57" w:rsidRPr="002521EA" w14:paraId="46E76F82" w14:textId="77777777" w:rsidTr="00A00226">
        <w:trPr>
          <w:trHeight w:val="20"/>
        </w:trPr>
        <w:tc>
          <w:tcPr>
            <w:tcW w:w="3728" w:type="dxa"/>
            <w:noWrap/>
            <w:hideMark/>
          </w:tcPr>
          <w:p w14:paraId="42A2B6E3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604" w:type="dxa"/>
            <w:noWrap/>
            <w:hideMark/>
          </w:tcPr>
          <w:p w14:paraId="774EEF1D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1.30 (0.26-6.42)</w:t>
            </w:r>
          </w:p>
        </w:tc>
        <w:tc>
          <w:tcPr>
            <w:tcW w:w="2206" w:type="dxa"/>
            <w:noWrap/>
            <w:hideMark/>
          </w:tcPr>
          <w:p w14:paraId="2A3824C5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745</w:t>
            </w:r>
          </w:p>
        </w:tc>
      </w:tr>
      <w:tr w:rsidR="00CC3E57" w:rsidRPr="002521EA" w14:paraId="2B0C9F6B" w14:textId="77777777" w:rsidTr="00A00226">
        <w:trPr>
          <w:trHeight w:val="20"/>
        </w:trPr>
        <w:tc>
          <w:tcPr>
            <w:tcW w:w="3728" w:type="dxa"/>
            <w:noWrap/>
            <w:hideMark/>
          </w:tcPr>
          <w:p w14:paraId="37ADB52E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604" w:type="dxa"/>
            <w:noWrap/>
            <w:hideMark/>
          </w:tcPr>
          <w:p w14:paraId="1E0C6F38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2206" w:type="dxa"/>
            <w:noWrap/>
            <w:hideMark/>
          </w:tcPr>
          <w:p w14:paraId="5E137216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C3E57" w:rsidRPr="002521EA" w14:paraId="13436B59" w14:textId="77777777" w:rsidTr="00A00226">
        <w:trPr>
          <w:trHeight w:val="20"/>
        </w:trPr>
        <w:tc>
          <w:tcPr>
            <w:tcW w:w="3728" w:type="dxa"/>
            <w:noWrap/>
          </w:tcPr>
          <w:p w14:paraId="1E4C9527" w14:textId="77777777" w:rsidR="00CC3E57" w:rsidRPr="002521EA" w:rsidRDefault="00CC3E57" w:rsidP="00A00226">
            <w:pPr>
              <w:rPr>
                <w:rFonts w:cstheme="minorHAnsi"/>
                <w:b/>
                <w:sz w:val="18"/>
                <w:szCs w:val="18"/>
              </w:rPr>
            </w:pPr>
            <w:r w:rsidRPr="002521EA">
              <w:rPr>
                <w:rFonts w:cstheme="minorHAnsi"/>
                <w:b/>
                <w:sz w:val="18"/>
                <w:szCs w:val="18"/>
              </w:rPr>
              <w:t>Type of activities involved with at home</w:t>
            </w:r>
          </w:p>
        </w:tc>
        <w:tc>
          <w:tcPr>
            <w:tcW w:w="3604" w:type="dxa"/>
            <w:noWrap/>
          </w:tcPr>
          <w:p w14:paraId="7B02C55E" w14:textId="77777777" w:rsidR="00CC3E57" w:rsidRPr="002521EA" w:rsidRDefault="00CC3E57" w:rsidP="00A00226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06" w:type="dxa"/>
            <w:noWrap/>
          </w:tcPr>
          <w:p w14:paraId="345A9CF0" w14:textId="77777777" w:rsidR="00CC3E57" w:rsidRPr="002521EA" w:rsidRDefault="00CC3E57" w:rsidP="00A00226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CC3E57" w:rsidRPr="002521EA" w14:paraId="31D4A755" w14:textId="77777777" w:rsidTr="00A00226">
        <w:trPr>
          <w:trHeight w:val="20"/>
        </w:trPr>
        <w:tc>
          <w:tcPr>
            <w:tcW w:w="3728" w:type="dxa"/>
            <w:noWrap/>
            <w:hideMark/>
          </w:tcPr>
          <w:p w14:paraId="1C79E5BD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Cooking</w:t>
            </w:r>
          </w:p>
        </w:tc>
        <w:tc>
          <w:tcPr>
            <w:tcW w:w="3604" w:type="dxa"/>
            <w:noWrap/>
            <w:hideMark/>
          </w:tcPr>
          <w:p w14:paraId="0B6F442D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469734E2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C3E57" w:rsidRPr="002521EA" w14:paraId="57C5758A" w14:textId="77777777" w:rsidTr="00A00226">
        <w:trPr>
          <w:trHeight w:val="20"/>
        </w:trPr>
        <w:tc>
          <w:tcPr>
            <w:tcW w:w="3728" w:type="dxa"/>
            <w:noWrap/>
            <w:hideMark/>
          </w:tcPr>
          <w:p w14:paraId="46242A91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604" w:type="dxa"/>
            <w:noWrap/>
            <w:hideMark/>
          </w:tcPr>
          <w:p w14:paraId="7481C979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29 (0.06-1.34)</w:t>
            </w:r>
          </w:p>
        </w:tc>
        <w:tc>
          <w:tcPr>
            <w:tcW w:w="2206" w:type="dxa"/>
            <w:noWrap/>
            <w:hideMark/>
          </w:tcPr>
          <w:p w14:paraId="321B2E21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113</w:t>
            </w:r>
          </w:p>
        </w:tc>
      </w:tr>
      <w:tr w:rsidR="00CC3E57" w:rsidRPr="002521EA" w14:paraId="0545A044" w14:textId="77777777" w:rsidTr="00A00226">
        <w:trPr>
          <w:trHeight w:val="20"/>
        </w:trPr>
        <w:tc>
          <w:tcPr>
            <w:tcW w:w="3728" w:type="dxa"/>
            <w:noWrap/>
          </w:tcPr>
          <w:p w14:paraId="4D3B08E5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604" w:type="dxa"/>
            <w:noWrap/>
          </w:tcPr>
          <w:p w14:paraId="6CD12A41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2206" w:type="dxa"/>
            <w:noWrap/>
          </w:tcPr>
          <w:p w14:paraId="2F4F037D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C3E57" w:rsidRPr="002521EA" w14:paraId="79FD13E8" w14:textId="77777777" w:rsidTr="00A00226">
        <w:trPr>
          <w:trHeight w:val="20"/>
        </w:trPr>
        <w:tc>
          <w:tcPr>
            <w:tcW w:w="3728" w:type="dxa"/>
            <w:noWrap/>
            <w:hideMark/>
          </w:tcPr>
          <w:p w14:paraId="5B21F99D" w14:textId="77777777" w:rsidR="00CC3E57" w:rsidRPr="002521EA" w:rsidRDefault="00CC3E57" w:rsidP="00A00226">
            <w:pPr>
              <w:rPr>
                <w:rFonts w:cstheme="minorHAnsi"/>
                <w:b/>
                <w:sz w:val="18"/>
                <w:szCs w:val="18"/>
              </w:rPr>
            </w:pPr>
            <w:r w:rsidRPr="002521EA">
              <w:rPr>
                <w:rFonts w:cstheme="minorHAnsi"/>
                <w:b/>
                <w:sz w:val="18"/>
                <w:szCs w:val="18"/>
              </w:rPr>
              <w:t>Frequency of shoe wearing</w:t>
            </w:r>
          </w:p>
        </w:tc>
        <w:tc>
          <w:tcPr>
            <w:tcW w:w="3604" w:type="dxa"/>
            <w:noWrap/>
            <w:hideMark/>
          </w:tcPr>
          <w:p w14:paraId="4171DC9E" w14:textId="77777777" w:rsidR="00CC3E57" w:rsidRPr="002521EA" w:rsidRDefault="00CC3E57" w:rsidP="00A00226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48297868" w14:textId="77777777" w:rsidR="00CC3E57" w:rsidRPr="002521EA" w:rsidRDefault="00CC3E57" w:rsidP="00A00226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CC3E57" w:rsidRPr="002521EA" w14:paraId="4CF22CAC" w14:textId="77777777" w:rsidTr="00A00226">
        <w:trPr>
          <w:trHeight w:val="20"/>
        </w:trPr>
        <w:tc>
          <w:tcPr>
            <w:tcW w:w="3728" w:type="dxa"/>
            <w:noWrap/>
            <w:hideMark/>
          </w:tcPr>
          <w:p w14:paraId="7CF19B39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Always</w:t>
            </w:r>
          </w:p>
        </w:tc>
        <w:tc>
          <w:tcPr>
            <w:tcW w:w="3604" w:type="dxa"/>
            <w:noWrap/>
            <w:hideMark/>
          </w:tcPr>
          <w:p w14:paraId="5BDCC1EE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37 (0.11-1.22)</w:t>
            </w:r>
          </w:p>
        </w:tc>
        <w:tc>
          <w:tcPr>
            <w:tcW w:w="2206" w:type="dxa"/>
            <w:noWrap/>
            <w:hideMark/>
          </w:tcPr>
          <w:p w14:paraId="3F08BAC7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103</w:t>
            </w:r>
          </w:p>
        </w:tc>
      </w:tr>
      <w:tr w:rsidR="00CC3E57" w:rsidRPr="002521EA" w14:paraId="65F4BCF1" w14:textId="77777777" w:rsidTr="00A00226">
        <w:trPr>
          <w:trHeight w:val="20"/>
        </w:trPr>
        <w:tc>
          <w:tcPr>
            <w:tcW w:w="3728" w:type="dxa"/>
            <w:noWrap/>
          </w:tcPr>
          <w:p w14:paraId="01A8AE29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Occasionally</w:t>
            </w:r>
          </w:p>
        </w:tc>
        <w:tc>
          <w:tcPr>
            <w:tcW w:w="3604" w:type="dxa"/>
            <w:noWrap/>
          </w:tcPr>
          <w:p w14:paraId="3F2E0F0C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2206" w:type="dxa"/>
            <w:noWrap/>
          </w:tcPr>
          <w:p w14:paraId="65040305" w14:textId="77777777" w:rsidR="00CC3E57" w:rsidRPr="002521EA" w:rsidRDefault="00CC3E57" w:rsidP="00A00226">
            <w:pPr>
              <w:rPr>
                <w:rFonts w:cstheme="minorHAnsi"/>
                <w:sz w:val="18"/>
                <w:szCs w:val="18"/>
              </w:rPr>
            </w:pPr>
          </w:p>
        </w:tc>
      </w:tr>
      <w:bookmarkEnd w:id="0"/>
    </w:tbl>
    <w:p w14:paraId="4730DB29" w14:textId="583A8612" w:rsidR="00F174FD" w:rsidRPr="00F174FD" w:rsidRDefault="00F174FD" w:rsidP="00F174FD">
      <w:pPr>
        <w:rPr>
          <w:sz w:val="18"/>
          <w:szCs w:val="18"/>
        </w:rPr>
      </w:pPr>
    </w:p>
    <w:sectPr w:rsidR="00F174FD" w:rsidRPr="00F174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7758DF"/>
    <w:multiLevelType w:val="hybridMultilevel"/>
    <w:tmpl w:val="4FA623AA"/>
    <w:lvl w:ilvl="0" w:tplc="51DCD642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7B80719"/>
    <w:multiLevelType w:val="hybridMultilevel"/>
    <w:tmpl w:val="56B0FA54"/>
    <w:lvl w:ilvl="0" w:tplc="2D30D468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0833B39"/>
    <w:multiLevelType w:val="hybridMultilevel"/>
    <w:tmpl w:val="43B8489C"/>
    <w:lvl w:ilvl="0" w:tplc="8D9AD2D2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197518"/>
    <w:multiLevelType w:val="hybridMultilevel"/>
    <w:tmpl w:val="6CA203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A4633E"/>
    <w:multiLevelType w:val="hybridMultilevel"/>
    <w:tmpl w:val="EDF6A8D4"/>
    <w:lvl w:ilvl="0" w:tplc="5B7069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C06EC1"/>
    <w:multiLevelType w:val="hybridMultilevel"/>
    <w:tmpl w:val="663C6BDA"/>
    <w:lvl w:ilvl="0" w:tplc="57D4C6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6F6531"/>
    <w:multiLevelType w:val="hybridMultilevel"/>
    <w:tmpl w:val="25C41D32"/>
    <w:lvl w:ilvl="0" w:tplc="60B0A212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5BD72DA"/>
    <w:multiLevelType w:val="hybridMultilevel"/>
    <w:tmpl w:val="E480A81C"/>
    <w:lvl w:ilvl="0" w:tplc="BF743A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3A4DAB"/>
    <w:multiLevelType w:val="hybridMultilevel"/>
    <w:tmpl w:val="EBE07AF8"/>
    <w:lvl w:ilvl="0" w:tplc="C8F02BAC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EA0BFE"/>
    <w:multiLevelType w:val="hybridMultilevel"/>
    <w:tmpl w:val="C33081CC"/>
    <w:lvl w:ilvl="0" w:tplc="C95EB8B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2"/>
  </w:num>
  <w:num w:numId="4">
    <w:abstractNumId w:val="1"/>
  </w:num>
  <w:num w:numId="5">
    <w:abstractNumId w:val="9"/>
  </w:num>
  <w:num w:numId="6">
    <w:abstractNumId w:val="3"/>
  </w:num>
  <w:num w:numId="7">
    <w:abstractNumId w:val="6"/>
  </w:num>
  <w:num w:numId="8">
    <w:abstractNumId w:val="7"/>
  </w:num>
  <w:num w:numId="9">
    <w:abstractNumId w:val="4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435"/>
    <w:rsid w:val="0001363F"/>
    <w:rsid w:val="000256A5"/>
    <w:rsid w:val="00034B3C"/>
    <w:rsid w:val="000570C2"/>
    <w:rsid w:val="000600D8"/>
    <w:rsid w:val="00080EFA"/>
    <w:rsid w:val="0009200C"/>
    <w:rsid w:val="000928A8"/>
    <w:rsid w:val="000941DF"/>
    <w:rsid w:val="00097E57"/>
    <w:rsid w:val="000C3C45"/>
    <w:rsid w:val="000D4FF0"/>
    <w:rsid w:val="000D6F16"/>
    <w:rsid w:val="000E284F"/>
    <w:rsid w:val="000F4435"/>
    <w:rsid w:val="00102849"/>
    <w:rsid w:val="0012077A"/>
    <w:rsid w:val="00122B58"/>
    <w:rsid w:val="00125992"/>
    <w:rsid w:val="00126403"/>
    <w:rsid w:val="00130400"/>
    <w:rsid w:val="00135D71"/>
    <w:rsid w:val="00160E53"/>
    <w:rsid w:val="001639F4"/>
    <w:rsid w:val="001722A0"/>
    <w:rsid w:val="001800A9"/>
    <w:rsid w:val="00193B17"/>
    <w:rsid w:val="00195C1C"/>
    <w:rsid w:val="001A0202"/>
    <w:rsid w:val="001B378D"/>
    <w:rsid w:val="001B4815"/>
    <w:rsid w:val="001C5B82"/>
    <w:rsid w:val="001D5A0A"/>
    <w:rsid w:val="001E56FA"/>
    <w:rsid w:val="001F6917"/>
    <w:rsid w:val="00202A89"/>
    <w:rsid w:val="00202D4F"/>
    <w:rsid w:val="00216729"/>
    <w:rsid w:val="002319F7"/>
    <w:rsid w:val="00232A4B"/>
    <w:rsid w:val="00237B1B"/>
    <w:rsid w:val="002521EA"/>
    <w:rsid w:val="00257EBB"/>
    <w:rsid w:val="0027184E"/>
    <w:rsid w:val="00275ECE"/>
    <w:rsid w:val="00290473"/>
    <w:rsid w:val="0029545C"/>
    <w:rsid w:val="002A5EC9"/>
    <w:rsid w:val="002B1061"/>
    <w:rsid w:val="002B309D"/>
    <w:rsid w:val="002C7997"/>
    <w:rsid w:val="002F2AD7"/>
    <w:rsid w:val="0030525A"/>
    <w:rsid w:val="00307C58"/>
    <w:rsid w:val="00314905"/>
    <w:rsid w:val="00320AA1"/>
    <w:rsid w:val="00323BE3"/>
    <w:rsid w:val="00326F1E"/>
    <w:rsid w:val="00330891"/>
    <w:rsid w:val="003318FB"/>
    <w:rsid w:val="00341A4C"/>
    <w:rsid w:val="00374B81"/>
    <w:rsid w:val="00375319"/>
    <w:rsid w:val="00390035"/>
    <w:rsid w:val="003A486C"/>
    <w:rsid w:val="003F749E"/>
    <w:rsid w:val="00413E66"/>
    <w:rsid w:val="00460966"/>
    <w:rsid w:val="004674BA"/>
    <w:rsid w:val="00470F22"/>
    <w:rsid w:val="00471904"/>
    <w:rsid w:val="004736F4"/>
    <w:rsid w:val="00480AE0"/>
    <w:rsid w:val="00481B60"/>
    <w:rsid w:val="00481B81"/>
    <w:rsid w:val="00492A1D"/>
    <w:rsid w:val="00493D84"/>
    <w:rsid w:val="004B296B"/>
    <w:rsid w:val="004B4391"/>
    <w:rsid w:val="004C7F43"/>
    <w:rsid w:val="004D6ECA"/>
    <w:rsid w:val="004E2790"/>
    <w:rsid w:val="0050175B"/>
    <w:rsid w:val="00503D3A"/>
    <w:rsid w:val="00515511"/>
    <w:rsid w:val="0051587D"/>
    <w:rsid w:val="00534CEB"/>
    <w:rsid w:val="005403C7"/>
    <w:rsid w:val="00540A71"/>
    <w:rsid w:val="00563398"/>
    <w:rsid w:val="00566691"/>
    <w:rsid w:val="00582AA8"/>
    <w:rsid w:val="00584059"/>
    <w:rsid w:val="0059601F"/>
    <w:rsid w:val="005A1E54"/>
    <w:rsid w:val="005B0F2E"/>
    <w:rsid w:val="005C169E"/>
    <w:rsid w:val="005E2CDF"/>
    <w:rsid w:val="005E32C7"/>
    <w:rsid w:val="00602B88"/>
    <w:rsid w:val="00602BCE"/>
    <w:rsid w:val="0061125A"/>
    <w:rsid w:val="00624435"/>
    <w:rsid w:val="00646C81"/>
    <w:rsid w:val="0067469D"/>
    <w:rsid w:val="0068746D"/>
    <w:rsid w:val="006C306B"/>
    <w:rsid w:val="006F4AAE"/>
    <w:rsid w:val="007053DB"/>
    <w:rsid w:val="00711957"/>
    <w:rsid w:val="007157A0"/>
    <w:rsid w:val="00716CC5"/>
    <w:rsid w:val="00737778"/>
    <w:rsid w:val="00761CEE"/>
    <w:rsid w:val="007641FA"/>
    <w:rsid w:val="00767A8E"/>
    <w:rsid w:val="00782A5C"/>
    <w:rsid w:val="00785299"/>
    <w:rsid w:val="007A5177"/>
    <w:rsid w:val="007A767F"/>
    <w:rsid w:val="007E2E95"/>
    <w:rsid w:val="007E672D"/>
    <w:rsid w:val="007F1D21"/>
    <w:rsid w:val="007F251D"/>
    <w:rsid w:val="007F71B4"/>
    <w:rsid w:val="008069C9"/>
    <w:rsid w:val="00843C5B"/>
    <w:rsid w:val="008868AD"/>
    <w:rsid w:val="008900E0"/>
    <w:rsid w:val="008938F3"/>
    <w:rsid w:val="008B571E"/>
    <w:rsid w:val="008C090F"/>
    <w:rsid w:val="008D11A2"/>
    <w:rsid w:val="008D13B3"/>
    <w:rsid w:val="008E1CE8"/>
    <w:rsid w:val="008E7924"/>
    <w:rsid w:val="0093242D"/>
    <w:rsid w:val="00942267"/>
    <w:rsid w:val="0095135D"/>
    <w:rsid w:val="00954A9E"/>
    <w:rsid w:val="009734DD"/>
    <w:rsid w:val="00975F95"/>
    <w:rsid w:val="009841B8"/>
    <w:rsid w:val="009905CE"/>
    <w:rsid w:val="00994528"/>
    <w:rsid w:val="00995F23"/>
    <w:rsid w:val="009960BF"/>
    <w:rsid w:val="009A39BF"/>
    <w:rsid w:val="009A5CB9"/>
    <w:rsid w:val="009A62B7"/>
    <w:rsid w:val="009C4687"/>
    <w:rsid w:val="009D193E"/>
    <w:rsid w:val="009D6138"/>
    <w:rsid w:val="009D73E9"/>
    <w:rsid w:val="009D7795"/>
    <w:rsid w:val="009E2051"/>
    <w:rsid w:val="009E7622"/>
    <w:rsid w:val="009F69DD"/>
    <w:rsid w:val="009F7D34"/>
    <w:rsid w:val="00A05CEF"/>
    <w:rsid w:val="00A06E2E"/>
    <w:rsid w:val="00A45D68"/>
    <w:rsid w:val="00A506F7"/>
    <w:rsid w:val="00A73D22"/>
    <w:rsid w:val="00A76915"/>
    <w:rsid w:val="00A90247"/>
    <w:rsid w:val="00AD150E"/>
    <w:rsid w:val="00AD19B4"/>
    <w:rsid w:val="00AD52EC"/>
    <w:rsid w:val="00AE77F4"/>
    <w:rsid w:val="00B32AFC"/>
    <w:rsid w:val="00B4544C"/>
    <w:rsid w:val="00B57F93"/>
    <w:rsid w:val="00B61293"/>
    <w:rsid w:val="00B761C7"/>
    <w:rsid w:val="00B82001"/>
    <w:rsid w:val="00B84843"/>
    <w:rsid w:val="00B85040"/>
    <w:rsid w:val="00B8515C"/>
    <w:rsid w:val="00B87F0F"/>
    <w:rsid w:val="00B94CF4"/>
    <w:rsid w:val="00BA237F"/>
    <w:rsid w:val="00BC193E"/>
    <w:rsid w:val="00BC1C87"/>
    <w:rsid w:val="00BD66E5"/>
    <w:rsid w:val="00BF40BF"/>
    <w:rsid w:val="00C072A6"/>
    <w:rsid w:val="00C20159"/>
    <w:rsid w:val="00C20232"/>
    <w:rsid w:val="00C333DD"/>
    <w:rsid w:val="00C40830"/>
    <w:rsid w:val="00C453AC"/>
    <w:rsid w:val="00C54E76"/>
    <w:rsid w:val="00C61E50"/>
    <w:rsid w:val="00C82018"/>
    <w:rsid w:val="00C9197A"/>
    <w:rsid w:val="00C92510"/>
    <w:rsid w:val="00C93CE6"/>
    <w:rsid w:val="00CA49D6"/>
    <w:rsid w:val="00CB1E6C"/>
    <w:rsid w:val="00CB267C"/>
    <w:rsid w:val="00CC3E57"/>
    <w:rsid w:val="00CC5C2B"/>
    <w:rsid w:val="00CD2C7E"/>
    <w:rsid w:val="00CF2062"/>
    <w:rsid w:val="00CF6951"/>
    <w:rsid w:val="00D13B51"/>
    <w:rsid w:val="00D178D6"/>
    <w:rsid w:val="00D20EB6"/>
    <w:rsid w:val="00D23356"/>
    <w:rsid w:val="00D239BE"/>
    <w:rsid w:val="00D265E7"/>
    <w:rsid w:val="00D33EC3"/>
    <w:rsid w:val="00D35769"/>
    <w:rsid w:val="00D35BA6"/>
    <w:rsid w:val="00D4177F"/>
    <w:rsid w:val="00D56AC1"/>
    <w:rsid w:val="00D5767F"/>
    <w:rsid w:val="00D74C8E"/>
    <w:rsid w:val="00D83DA8"/>
    <w:rsid w:val="00D95EEA"/>
    <w:rsid w:val="00D975A6"/>
    <w:rsid w:val="00DB0961"/>
    <w:rsid w:val="00DB439D"/>
    <w:rsid w:val="00DB6D16"/>
    <w:rsid w:val="00DD2664"/>
    <w:rsid w:val="00DD5389"/>
    <w:rsid w:val="00DD5449"/>
    <w:rsid w:val="00DE0A9A"/>
    <w:rsid w:val="00DE1435"/>
    <w:rsid w:val="00DE538C"/>
    <w:rsid w:val="00DE76B9"/>
    <w:rsid w:val="00DF0720"/>
    <w:rsid w:val="00DF4B64"/>
    <w:rsid w:val="00DF67DF"/>
    <w:rsid w:val="00E0765D"/>
    <w:rsid w:val="00E10FF9"/>
    <w:rsid w:val="00E17166"/>
    <w:rsid w:val="00E21A0F"/>
    <w:rsid w:val="00E300F5"/>
    <w:rsid w:val="00E40C6C"/>
    <w:rsid w:val="00E57A82"/>
    <w:rsid w:val="00E622A6"/>
    <w:rsid w:val="00E64A84"/>
    <w:rsid w:val="00E713FB"/>
    <w:rsid w:val="00E908FB"/>
    <w:rsid w:val="00E9593E"/>
    <w:rsid w:val="00EA1FBC"/>
    <w:rsid w:val="00EB46AB"/>
    <w:rsid w:val="00ED3402"/>
    <w:rsid w:val="00F01D76"/>
    <w:rsid w:val="00F040BE"/>
    <w:rsid w:val="00F043B3"/>
    <w:rsid w:val="00F058B0"/>
    <w:rsid w:val="00F10EDD"/>
    <w:rsid w:val="00F1322C"/>
    <w:rsid w:val="00F15511"/>
    <w:rsid w:val="00F15971"/>
    <w:rsid w:val="00F16116"/>
    <w:rsid w:val="00F174FD"/>
    <w:rsid w:val="00F3180C"/>
    <w:rsid w:val="00F33EC6"/>
    <w:rsid w:val="00F356D0"/>
    <w:rsid w:val="00F3762B"/>
    <w:rsid w:val="00F42AEE"/>
    <w:rsid w:val="00F4377A"/>
    <w:rsid w:val="00F457B9"/>
    <w:rsid w:val="00F46203"/>
    <w:rsid w:val="00F51DB5"/>
    <w:rsid w:val="00F53E7F"/>
    <w:rsid w:val="00F71FD6"/>
    <w:rsid w:val="00F96D2E"/>
    <w:rsid w:val="00FA628C"/>
    <w:rsid w:val="00FC01D0"/>
    <w:rsid w:val="00FC0299"/>
    <w:rsid w:val="00FC2E28"/>
    <w:rsid w:val="00FC364C"/>
    <w:rsid w:val="00FD20B6"/>
    <w:rsid w:val="00FD4F3A"/>
    <w:rsid w:val="00FD5A4E"/>
    <w:rsid w:val="00FD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FF7DB"/>
  <w15:chartTrackingRefBased/>
  <w15:docId w15:val="{3F7B369C-421E-4485-AD90-5BC3E2E11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19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A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02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2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2AD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437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50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50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50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0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0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04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B87F0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C19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esulttitle">
    <w:name w:val="resulttitle"/>
    <w:basedOn w:val="DefaultParagraphFont"/>
    <w:rsid w:val="00A45D68"/>
  </w:style>
  <w:style w:type="character" w:customStyle="1" w:styleId="word">
    <w:name w:val="word"/>
    <w:basedOn w:val="DefaultParagraphFont"/>
    <w:rsid w:val="00A45D68"/>
  </w:style>
  <w:style w:type="character" w:customStyle="1" w:styleId="changeddisabled">
    <w:name w:val="changeddisabled"/>
    <w:basedOn w:val="DefaultParagraphFont"/>
    <w:rsid w:val="00A45D68"/>
  </w:style>
  <w:style w:type="character" w:customStyle="1" w:styleId="Heading2Char">
    <w:name w:val="Heading 2 Char"/>
    <w:basedOn w:val="DefaultParagraphFont"/>
    <w:link w:val="Heading2"/>
    <w:uiPriority w:val="9"/>
    <w:rsid w:val="00D56A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029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3762B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3762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3762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3762B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F376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0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63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2FC539-FAEF-47C2-9583-E150313EC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imiri</dc:creator>
  <cp:keywords/>
  <dc:description/>
  <cp:lastModifiedBy>Richelle Kihoro</cp:lastModifiedBy>
  <cp:revision>2</cp:revision>
  <dcterms:created xsi:type="dcterms:W3CDTF">2024-05-12T08:11:00Z</dcterms:created>
  <dcterms:modified xsi:type="dcterms:W3CDTF">2024-05-12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alaria-journal</vt:lpwstr>
  </property>
  <property fmtid="{D5CDD505-2E9C-101B-9397-08002B2CF9AE}" pid="17" name="Mendeley Recent Style Name 7_1">
    <vt:lpwstr>Malaria Journal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